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60"/>
        <w:gridCol w:w="1900"/>
        <w:gridCol w:w="2280"/>
      </w:tblGrid>
      <w:tr w:rsidR="001B00DE" w:rsidRPr="00450895" w14:paraId="74F35835" w14:textId="77777777" w:rsidTr="001B00DE">
        <w:trPr>
          <w:trHeight w:val="600"/>
        </w:trPr>
        <w:tc>
          <w:tcPr>
            <w:tcW w:w="15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BB4F3F1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Patient #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17FF4848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Age</w:t>
            </w:r>
            <w:r w:rsidRPr="00450895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br/>
              <w:t>(years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784C301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Histolog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B39D6D3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Cohesive </w:t>
            </w:r>
            <w:r w:rsidRPr="00450895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Aggregate numbers</w:t>
            </w:r>
            <w:r w:rsidRPr="00450895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br/>
              <w:t>(per field)</w:t>
            </w:r>
          </w:p>
        </w:tc>
      </w:tr>
      <w:tr w:rsidR="001B00DE" w:rsidRPr="00450895" w14:paraId="13DCB320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BD753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D05E8D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C80112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DDCBB4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1B00DE" w:rsidRPr="00450895" w14:paraId="4FAB144A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09A7C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341F1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58B8C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76142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1B00DE" w:rsidRPr="00450895" w14:paraId="4FFCEA93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3649A0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AB36ACC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14EEB2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1613A9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1B00DE" w:rsidRPr="00450895" w14:paraId="043270A6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FDB60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FC0C6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35008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23686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20</w:t>
            </w:r>
          </w:p>
        </w:tc>
      </w:tr>
      <w:tr w:rsidR="001B00DE" w:rsidRPr="00450895" w14:paraId="72267EEF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184C1A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2C32FA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AC56C5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899504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</w:tr>
      <w:tr w:rsidR="001B00DE" w:rsidRPr="00450895" w14:paraId="1F68264F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097C7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B77FF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74F26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432A8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</w:tr>
      <w:tr w:rsidR="001B00DE" w:rsidRPr="00450895" w14:paraId="6AF6FD84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925EEA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503C60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293B5E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D74ECD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1B00DE" w:rsidRPr="00450895" w14:paraId="0685BC89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8924A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0D28F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AA233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D47BB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</w:tr>
      <w:tr w:rsidR="001B00DE" w:rsidRPr="00450895" w14:paraId="6FC47E36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9E80F3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2C5D86D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0C8185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D1C6CD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1B00DE" w:rsidRPr="00450895" w14:paraId="464ACE18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AD25B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4C6E5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F373A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68576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1B00DE" w:rsidRPr="00450895" w14:paraId="00A6CAF3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D13A79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BBCFFEE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B354B6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C5785A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1B00DE" w:rsidRPr="00450895" w14:paraId="42ABBF7F" w14:textId="77777777" w:rsidTr="001B00DE">
        <w:trPr>
          <w:trHeight w:val="300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46CE0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18161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D2777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high-grade sero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FCB6B" w14:textId="77777777" w:rsidR="001B00DE" w:rsidRPr="00450895" w:rsidRDefault="001B00DE" w:rsidP="00450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50895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</w:tbl>
    <w:p w14:paraId="51DE317E" w14:textId="77777777" w:rsidR="004D4656" w:rsidRDefault="001C249B"/>
    <w:p w14:paraId="541D9E1E" w14:textId="77777777" w:rsidR="00450895" w:rsidRPr="00450895" w:rsidRDefault="00450895" w:rsidP="001C249B">
      <w:pPr>
        <w:rPr>
          <w:b/>
        </w:rPr>
      </w:pPr>
      <w:r w:rsidRPr="00450895">
        <w:rPr>
          <w:b/>
        </w:rPr>
        <w:t>Supplementary T</w:t>
      </w:r>
      <w:bookmarkStart w:id="0" w:name="_GoBack"/>
      <w:bookmarkEnd w:id="0"/>
      <w:r w:rsidRPr="00450895">
        <w:rPr>
          <w:b/>
        </w:rPr>
        <w:t>able S1</w:t>
      </w:r>
    </w:p>
    <w:sectPr w:rsidR="00450895" w:rsidRPr="00450895" w:rsidSect="004508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E33"/>
    <w:rsid w:val="001A4E33"/>
    <w:rsid w:val="001B00DE"/>
    <w:rsid w:val="001C249B"/>
    <w:rsid w:val="00450895"/>
    <w:rsid w:val="0085436B"/>
    <w:rsid w:val="008D62AB"/>
    <w:rsid w:val="00B7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8582C"/>
  <w15:chartTrackingRefBased/>
  <w15:docId w15:val="{AAFF1C16-0536-4FB7-B79D-F512E31F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B00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00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00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00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00D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0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00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2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Thibault</dc:creator>
  <cp:keywords/>
  <dc:description/>
  <cp:lastModifiedBy>Julie Guillermet</cp:lastModifiedBy>
  <cp:revision>2</cp:revision>
  <dcterms:created xsi:type="dcterms:W3CDTF">2021-10-01T08:56:00Z</dcterms:created>
  <dcterms:modified xsi:type="dcterms:W3CDTF">2021-10-01T08:56:00Z</dcterms:modified>
</cp:coreProperties>
</file>